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5718" w:rsidRPr="00B736B1" w:rsidRDefault="00290F90" w:rsidP="00290F90">
      <w:pPr>
        <w:pStyle w:val="Heading1"/>
        <w:jc w:val="center"/>
        <w:rPr>
          <w:color w:val="auto"/>
          <w:lang w:val="en-US"/>
        </w:rPr>
      </w:pPr>
      <w:r w:rsidRPr="00B736B1">
        <w:rPr>
          <w:color w:val="auto"/>
          <w:lang w:val="en-GB"/>
        </w:rPr>
        <w:t>Figure S1 Meta-analyses of insulin resistance measures</w:t>
      </w:r>
    </w:p>
    <w:p w:rsidR="00290F90" w:rsidRDefault="00290F90" w:rsidP="00575718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  <w:lang w:val="en-US"/>
        </w:rPr>
      </w:pPr>
      <w:r w:rsidRPr="00575718">
        <w:rPr>
          <w:noProof/>
          <w:lang w:eastAsia="da-DK"/>
        </w:rPr>
        <w:drawing>
          <wp:inline distT="0" distB="0" distL="0" distR="0">
            <wp:extent cx="8337714" cy="4657725"/>
            <wp:effectExtent l="19050" t="0" r="6186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41286" cy="46597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75718" w:rsidRPr="00321B8E" w:rsidRDefault="00575718" w:rsidP="00575718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  <w:lang w:val="en-US"/>
        </w:rPr>
      </w:pPr>
    </w:p>
    <w:sectPr w:rsidR="00575718" w:rsidRPr="00321B8E" w:rsidSect="00290F90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/>
  <w:rsids>
    <w:rsidRoot w:val="000B05BC"/>
    <w:rsid w:val="000B05BC"/>
    <w:rsid w:val="00111CA4"/>
    <w:rsid w:val="00182F5D"/>
    <w:rsid w:val="00270D7A"/>
    <w:rsid w:val="00290F90"/>
    <w:rsid w:val="002E119D"/>
    <w:rsid w:val="003146D1"/>
    <w:rsid w:val="00321B8E"/>
    <w:rsid w:val="003A77CA"/>
    <w:rsid w:val="00554FA6"/>
    <w:rsid w:val="00575718"/>
    <w:rsid w:val="005A4AA0"/>
    <w:rsid w:val="005F31D2"/>
    <w:rsid w:val="006F3C00"/>
    <w:rsid w:val="00860EB4"/>
    <w:rsid w:val="00861F35"/>
    <w:rsid w:val="00885055"/>
    <w:rsid w:val="008955E5"/>
    <w:rsid w:val="00A417CE"/>
    <w:rsid w:val="00B51AA4"/>
    <w:rsid w:val="00B736B1"/>
    <w:rsid w:val="00B820A2"/>
    <w:rsid w:val="00DC1921"/>
    <w:rsid w:val="00E3633D"/>
    <w:rsid w:val="00E60157"/>
    <w:rsid w:val="00E77CCF"/>
    <w:rsid w:val="00F5059A"/>
    <w:rsid w:val="00F77F0A"/>
    <w:rsid w:val="00FC60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7CA"/>
  </w:style>
  <w:style w:type="paragraph" w:styleId="Heading1">
    <w:name w:val="heading 1"/>
    <w:basedOn w:val="Normal"/>
    <w:next w:val="Normal"/>
    <w:link w:val="Heading1Char"/>
    <w:uiPriority w:val="9"/>
    <w:qFormat/>
    <w:rsid w:val="00290F9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05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B05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B05BC"/>
    <w:rPr>
      <w:rFonts w:ascii="Courier New" w:eastAsia="Times New Roman" w:hAnsi="Courier New" w:cs="Courier New"/>
      <w:sz w:val="20"/>
      <w:szCs w:val="20"/>
      <w:lang w:eastAsia="da-DK"/>
    </w:rPr>
  </w:style>
  <w:style w:type="character" w:styleId="Hyperlink">
    <w:name w:val="Hyperlink"/>
    <w:basedOn w:val="DefaultParagraphFont"/>
    <w:uiPriority w:val="99"/>
    <w:semiHidden/>
    <w:unhideWhenUsed/>
    <w:rsid w:val="000B05B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57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718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57571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90F9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290F9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90F9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</Words>
  <Characters>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Health</Company>
  <LinksUpToDate>false</LinksUpToDate>
  <CharactersWithSpaces>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j Thure Krarup</dc:creator>
  <cp:keywords/>
  <dc:description/>
  <cp:lastModifiedBy>Nikolaj Thure Krarup</cp:lastModifiedBy>
  <cp:revision>4</cp:revision>
  <dcterms:created xsi:type="dcterms:W3CDTF">2012-06-10T15:05:00Z</dcterms:created>
  <dcterms:modified xsi:type="dcterms:W3CDTF">2012-06-13T07:49:00Z</dcterms:modified>
</cp:coreProperties>
</file>